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leader="none" w:pos="3119"/>
        </w:tabs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612130" cy="3221355"/>
            <wp:effectExtent b="0" l="0" r="0" t="0"/>
            <wp:docPr id="6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213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/>
        <w:drawing>
          <wp:inline distB="0" distT="0" distL="0" distR="0">
            <wp:extent cx="5612130" cy="4676140"/>
            <wp:effectExtent b="0" l="0" r="0" t="0"/>
            <wp:docPr id="7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6761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tabs>
          <w:tab w:val="left" w:leader="none" w:pos="3119"/>
        </w:tabs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thnobotanical Collection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amo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Laboratory of Ethnobiology on Universidad Autónoma del Estado de Hidalgo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134" w:top="1134" w:left="1418" w:right="1418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EC4DE0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  <w:sz w:val="24"/>
      <w:szCs w:val="24"/>
      <w:lang w:eastAsia="es-MX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Relationship Id="rId8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Q/87mgmYI1AQRZryNmUokcj5tzQ==">AMUW2mUSNQZycAXTWdhKDj7lZFQI99oKEDuNKfJqE3cCtA1flEXLPdioHE2TQn3TxF+Ot6fh5FQi4+uFF6GrAYyW9LCYb68hpqD9nQYkP3ratlDbCGn/hR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4:39:00Z</dcterms:created>
  <dc:creator>Jocelyn Briseño</dc:creator>
</cp:coreProperties>
</file>